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320"/>
        <w:tblW w:w="14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02"/>
      </w:tblGrid>
      <w:tr w:rsidR="00EA49E6" w:rsidRPr="00404D34" w14:paraId="1AFA7DD4" w14:textId="77777777" w:rsidTr="00653FD8">
        <w:trPr>
          <w:cantSplit/>
          <w:trHeight w:val="383"/>
        </w:trPr>
        <w:tc>
          <w:tcPr>
            <w:tcW w:w="14402" w:type="dxa"/>
          </w:tcPr>
          <w:p w14:paraId="1AFA7DD3" w14:textId="39C3ABE4" w:rsidR="00EA49E6" w:rsidRPr="00411DD0" w:rsidRDefault="00411DD0" w:rsidP="00653FD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Embase.com (1971-): </w:t>
            </w:r>
            <w:r w:rsidR="005D1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988</w:t>
            </w:r>
          </w:p>
        </w:tc>
      </w:tr>
      <w:tr w:rsidR="00EA49E6" w:rsidRPr="005D105F" w14:paraId="1AFA7DD6" w14:textId="77777777" w:rsidTr="00653FD8">
        <w:trPr>
          <w:cantSplit/>
          <w:trHeight w:val="1968"/>
        </w:trPr>
        <w:tc>
          <w:tcPr>
            <w:tcW w:w="14402" w:type="dxa"/>
          </w:tcPr>
          <w:p w14:paraId="1AFA7DD5" w14:textId="77777777" w:rsidR="00EA49E6" w:rsidRPr="00404D34" w:rsidRDefault="00EA49E6" w:rsidP="00653F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4D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'DNA methylation'/de OR 'DNA methyltransferase'/de OR 'DNA methyltransferase inhibitor'/exp OR 'methylome'/de OR 'DNA methylation assay'/de OR 'DNA demethylation'/de  OR demethylation/de OR 'methylation'/de OR (((DNA OR region*) NEAR/3 (methyl* OR hypermethyl* OR hypomethyl* OR demethyl* OR dimethyl*)) OR methylat* OR methylome OR hypermethylat* OR hypomethylat* OR demethylat* OR dimethylat* OR azacitidin* OR decitabin* OR flucytosin*-deoxyribosid* OR fluorocyclopentenylcytosin* OR guadecitabin* OR phthaloyltryptophan* OR zebularin*):ab,ti) AND ('kidney transplantation'/exp OR 'organ transplantation'/de OR 'chronic kidney failure'/de OR 'end stage renal disease'/de OR 'kidney fibrosis'/exp OR 'graft recipient'/de OR 'kidney graft rejection'/de OR 'graft rejection'/de OR 'kidney failure'/de OR 'reperfusion injury'/de OR (((kidney* OR renal OR organ*) NEAR/6 (transplant* OR posttransplant* OR graft* OR allograft* OR allotransplant* OR fibros* OR recipient*)) OR (Graft* NEAR/3 (recipient* OR reject* OR delay*)) OR ((kidney OR renal) NEAR/3 (failure* OR ageing OR aging OR biological-age)) OR (reperfusion NEAR/3 (injury OR ischem* OR ischaem*)) OR ((chronic OR end-stage OR endstage) NEAR/3 (kidney OR renal) NEAR/3 (failure* OR disease* OR insufficien*)) OR ckd):ab,ti)  AND [English]/lim. </w:t>
            </w:r>
          </w:p>
        </w:tc>
      </w:tr>
      <w:tr w:rsidR="00EA49E6" w:rsidRPr="00404D34" w14:paraId="1AFA7DD8" w14:textId="77777777" w:rsidTr="00653FD8">
        <w:trPr>
          <w:cantSplit/>
          <w:trHeight w:val="389"/>
        </w:trPr>
        <w:tc>
          <w:tcPr>
            <w:tcW w:w="14402" w:type="dxa"/>
          </w:tcPr>
          <w:p w14:paraId="1AFA7DD7" w14:textId="4401BC2B" w:rsidR="00EA49E6" w:rsidRPr="00404D34" w:rsidRDefault="005D105F" w:rsidP="00653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line ALL Ovid (1946-): 816</w:t>
            </w:r>
          </w:p>
        </w:tc>
      </w:tr>
      <w:tr w:rsidR="00EA49E6" w:rsidRPr="00404D34" w14:paraId="1AFA7DDA" w14:textId="77777777" w:rsidTr="00653FD8">
        <w:trPr>
          <w:cantSplit/>
          <w:trHeight w:val="1738"/>
        </w:trPr>
        <w:tc>
          <w:tcPr>
            <w:tcW w:w="14402" w:type="dxa"/>
          </w:tcPr>
          <w:p w14:paraId="1AFA7DD9" w14:textId="77777777" w:rsidR="00EA49E6" w:rsidRPr="00404D34" w:rsidRDefault="00EA49E6" w:rsidP="00653F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4D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NA Methylation / OR DNA Modification Methylases / OR DNA Demethylation /  OR Demethylation / OR Methylation / OR (((DNA OR region*) ADJ3 (methyl* OR hypermethyl* OR hypomethyl* OR demethyl* OR dimethyl*)) OR methylat* OR methylome OR hypermethylat* OR hypomethylat* OR demethylat* OR dimethylat* OR azacitidin* OR decitabin* OR flucytosin*-deoxyribosid* OR fluorocyclopentenylcytosin* OR guadecitabin* OR phthaloyltryptophan* OR zebularin*).ab,ti.) AND (Kidney Transplantation/ OR Organ Transplantation/ OR Kidney Failure, Chronic/ OR Graft Rejection/ OR Renal Insufficiency/ OR Kidney Transplantation/ OR (((kidney* OR renal OR organ*) ADJ6 (transplant* OR posttransplant* OR graft* OR allograft* OR allotransplant* OR fibros* OR recipient*)) OR (Graft* ADJ3 (recipient* OR reject* OR delay*)) OR ((kidney OR renal) ADJ3 (failure* OR ageing OR aging OR biological-age)) OR (reperfusion ADJ3 (injury OR ischem* OR ischaem*)) OR ((chronic OR end-stage OR endstage) ADJ3 (kidney OR renal) ADJ3 (failure* OR disease* OR insufficien*)) OR ckd).ab,ti.)  AND english.la.</w:t>
            </w:r>
          </w:p>
        </w:tc>
      </w:tr>
      <w:tr w:rsidR="00EA49E6" w:rsidRPr="005D105F" w14:paraId="1AFA7DDC" w14:textId="77777777" w:rsidTr="00653FD8">
        <w:trPr>
          <w:cantSplit/>
          <w:trHeight w:val="389"/>
        </w:trPr>
        <w:tc>
          <w:tcPr>
            <w:tcW w:w="14402" w:type="dxa"/>
          </w:tcPr>
          <w:p w14:paraId="1AFA7DDB" w14:textId="3752165D" w:rsidR="00EA49E6" w:rsidRPr="00404D34" w:rsidRDefault="00EA49E6" w:rsidP="005D1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4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Web of Scien</w:t>
            </w:r>
            <w:r w:rsidR="00411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e Core Collection (1975-): 1</w:t>
            </w:r>
            <w:r w:rsidR="005D1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9</w:t>
            </w:r>
          </w:p>
        </w:tc>
      </w:tr>
      <w:tr w:rsidR="00EA49E6" w:rsidRPr="005D105F" w14:paraId="1AFA7DDE" w14:textId="77777777" w:rsidTr="00653FD8">
        <w:trPr>
          <w:cantSplit/>
          <w:trHeight w:val="1286"/>
        </w:trPr>
        <w:tc>
          <w:tcPr>
            <w:tcW w:w="14402" w:type="dxa"/>
          </w:tcPr>
          <w:p w14:paraId="1AFA7DDD" w14:textId="77777777" w:rsidR="00EA49E6" w:rsidRPr="00404D34" w:rsidRDefault="00EA49E6" w:rsidP="00653F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4D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S=(((((DNA OR region*) NEAR/2 (methyl* OR hypermethyl* OR hypomethyl* OR demethyl* OR dimethyl*)) OR methylat* OR methylome OR hypermethylat* OR hypomethylat* OR demethylat* OR dimethylat* OR azacitidin* OR decitabin* OR flucytosin*-deoxyribosid* OR fluorocyclopentenylcytosin* OR guadecitabin* OR phthaloyltryptophan* OR zebularin*)) AND ((((kidney* OR renal OR organ*) NEAR/5 (transplant* OR posttransplant* OR graft* OR allograft* OR allotransplant* OR fibros* OR recipient*)) OR (Graft* NEAR/2 (recipient* OR reject* OR delay*)) OR ((kidney OR renal) NEAR/2 (failure* OR ageing OR aging OR biological-age)) OR (reperfusion NEAR/2 (injury OR ischem* OR ischaem*)) OR ((chronic OR end-stage OR endstage) NEAR/2 (kidney OR renal) NEAR/2 (failure* OR disease* OR insufficien*)) OR ckd))) AND LA=(english)</w:t>
            </w:r>
          </w:p>
        </w:tc>
      </w:tr>
      <w:tr w:rsidR="00EA49E6" w:rsidRPr="005D105F" w14:paraId="1AFA7DE0" w14:textId="77777777" w:rsidTr="00653FD8">
        <w:trPr>
          <w:cantSplit/>
          <w:trHeight w:val="389"/>
        </w:trPr>
        <w:tc>
          <w:tcPr>
            <w:tcW w:w="14402" w:type="dxa"/>
          </w:tcPr>
          <w:p w14:paraId="1AFA7DDF" w14:textId="7E6D5DD9" w:rsidR="00EA49E6" w:rsidRPr="00404D34" w:rsidRDefault="00EA49E6" w:rsidP="00411D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4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chrane CENTRAL register of trials (1992-): 2</w:t>
            </w:r>
            <w:r w:rsidR="00960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EA49E6" w:rsidRPr="005D105F" w14:paraId="1AFA7DE2" w14:textId="77777777" w:rsidTr="00653FD8">
        <w:trPr>
          <w:cantSplit/>
          <w:trHeight w:val="1286"/>
        </w:trPr>
        <w:tc>
          <w:tcPr>
            <w:tcW w:w="14402" w:type="dxa"/>
          </w:tcPr>
          <w:p w14:paraId="1AFA7DE1" w14:textId="77777777" w:rsidR="00EA49E6" w:rsidRPr="00404D34" w:rsidRDefault="00EA49E6" w:rsidP="00653F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4D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(((DNA OR region*) NEAR/3 (methyl* OR hypermethyl* OR hypomethyl* OR demethyl* OR dimethyl*)) OR methylat* OR methylome OR hypermethylat* OR hypomethylat* OR demethylat* OR dimethylat* OR azacitidin* OR decitabin* OR flucytosin* NEXT deoxyribosid* OR fluorocyclopentenylcytosin* OR guadecitabin* OR phthaloyltryptophan* OR zebularin*):ab,ti) AND ((((kidney* OR renal OR organ*) NEAR/6 (transplant* OR posttransplant* OR graft* OR allograft* OR allotransplant* OR fibros* OR recipient*)) OR (Graft* NEAR/3 (recipient* OR reject* OR delay*)) OR ((kidney OR renal) NEAR/3 (failure* OR ageing OR aging OR biological-age)) OR (reperfusion NEAR/3 (injury OR ischem* OR ischaem*)) OR ((chronic OR end-stage OR endstage) NEAR/3 (kidney OR renal) NEAR/3 (failure* OR disease* OR insufficien*)) OR ckd):ab,ti)  </w:t>
            </w:r>
          </w:p>
        </w:tc>
      </w:tr>
      <w:tr w:rsidR="00EA49E6" w:rsidRPr="00404D34" w14:paraId="1AFA7DE4" w14:textId="77777777" w:rsidTr="00653FD8">
        <w:trPr>
          <w:cantSplit/>
          <w:trHeight w:val="389"/>
        </w:trPr>
        <w:tc>
          <w:tcPr>
            <w:tcW w:w="14402" w:type="dxa"/>
          </w:tcPr>
          <w:p w14:paraId="1AFA7DE3" w14:textId="77777777" w:rsidR="00EA49E6" w:rsidRPr="00404D34" w:rsidRDefault="00EA49E6" w:rsidP="00653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4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oogle Scholar: 200</w:t>
            </w:r>
          </w:p>
        </w:tc>
      </w:tr>
      <w:tr w:rsidR="00EA49E6" w:rsidRPr="00404D34" w14:paraId="1AFA7DE6" w14:textId="77777777" w:rsidTr="00653FD8">
        <w:trPr>
          <w:cantSplit/>
          <w:trHeight w:val="605"/>
        </w:trPr>
        <w:tc>
          <w:tcPr>
            <w:tcW w:w="14402" w:type="dxa"/>
          </w:tcPr>
          <w:p w14:paraId="1AFA7DE5" w14:textId="77777777" w:rsidR="00EA49E6" w:rsidRPr="00404D34" w:rsidRDefault="00EA49E6" w:rsidP="00653F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4D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DNA methylation|hypermethylation|hypomethylation|demethylation" "kidney|renal transplantation|graft|allograft|allotransplantation|fibrosis|recipient|failure|reperfusion|failure|insufficiency"</w:t>
            </w:r>
          </w:p>
        </w:tc>
      </w:tr>
    </w:tbl>
    <w:p w14:paraId="1AFA7DE7" w14:textId="2808E406" w:rsidR="00653FD8" w:rsidRPr="005D105F" w:rsidRDefault="009E7017" w:rsidP="00653FD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Additional file 1:</w:t>
      </w:r>
      <w:r w:rsidR="00653FD8" w:rsidRPr="005D10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="00653FD8" w:rsidRPr="00F8244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653FD8" w:rsidRPr="005D10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Supplementary_Table \* ARABIC </w:instrText>
      </w:r>
      <w:r w:rsidR="00653FD8" w:rsidRPr="00F8244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653FD8" w:rsidRPr="005D105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1</w:t>
      </w:r>
      <w:r w:rsidR="00653FD8" w:rsidRPr="00F8244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Start w:id="0" w:name="_GoBack"/>
      <w:bookmarkEnd w:id="0"/>
      <w:r w:rsidR="00653FD8" w:rsidRPr="005D10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653FD8" w:rsidRPr="005D105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earch terms used for this systematic review.</w:t>
      </w:r>
    </w:p>
    <w:sectPr w:rsidR="00653FD8" w:rsidRPr="005D105F" w:rsidSect="00EA49E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C3800" w14:textId="77777777" w:rsidR="00356D9A" w:rsidRDefault="00356D9A" w:rsidP="00653FD8">
      <w:pPr>
        <w:spacing w:after="0" w:line="240" w:lineRule="auto"/>
      </w:pPr>
      <w:r>
        <w:separator/>
      </w:r>
    </w:p>
  </w:endnote>
  <w:endnote w:type="continuationSeparator" w:id="0">
    <w:p w14:paraId="2A2AC726" w14:textId="77777777" w:rsidR="00356D9A" w:rsidRDefault="00356D9A" w:rsidP="00653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C3DF3" w14:textId="77777777" w:rsidR="00356D9A" w:rsidRDefault="00356D9A" w:rsidP="00653FD8">
      <w:pPr>
        <w:spacing w:after="0" w:line="240" w:lineRule="auto"/>
      </w:pPr>
      <w:r>
        <w:separator/>
      </w:r>
    </w:p>
  </w:footnote>
  <w:footnote w:type="continuationSeparator" w:id="0">
    <w:p w14:paraId="0423D085" w14:textId="77777777" w:rsidR="00356D9A" w:rsidRDefault="00356D9A" w:rsidP="00653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MDA0MDAwMTUyMrRU0lEKTi0uzszPAymwqAUAGxSLii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vv9a9sw9ffxierw09ps5p69wz5pvfw5aww&quot;&gt;201110-Cristoferi I-AI kidney liver transplantation&lt;record-ids&gt;&lt;item&gt;6648&lt;/item&gt;&lt;/record-ids&gt;&lt;/item&gt;&lt;/Libraries&gt;"/>
  </w:docVars>
  <w:rsids>
    <w:rsidRoot w:val="00EA49E6"/>
    <w:rsid w:val="00172E70"/>
    <w:rsid w:val="00356D9A"/>
    <w:rsid w:val="00411DD0"/>
    <w:rsid w:val="00471D28"/>
    <w:rsid w:val="00536762"/>
    <w:rsid w:val="005D105F"/>
    <w:rsid w:val="00653FD8"/>
    <w:rsid w:val="0078596E"/>
    <w:rsid w:val="00806612"/>
    <w:rsid w:val="009027F7"/>
    <w:rsid w:val="00910822"/>
    <w:rsid w:val="009609D8"/>
    <w:rsid w:val="009E7017"/>
    <w:rsid w:val="00BC01C8"/>
    <w:rsid w:val="00D628F4"/>
    <w:rsid w:val="00D84549"/>
    <w:rsid w:val="00EA49E6"/>
    <w:rsid w:val="00F607D9"/>
    <w:rsid w:val="00F8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7DD3"/>
  <w15:chartTrackingRefBased/>
  <w15:docId w15:val="{E43E17CD-5048-45D8-91B7-66372D142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EA49E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59"/>
    <w:rsid w:val="00EA49E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49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3F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FD8"/>
  </w:style>
  <w:style w:type="paragraph" w:styleId="Footer">
    <w:name w:val="footer"/>
    <w:basedOn w:val="Normal"/>
    <w:link w:val="FooterChar"/>
    <w:uiPriority w:val="99"/>
    <w:unhideWhenUsed/>
    <w:rsid w:val="00653F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9E3D8D45FBF7408BC572A9DE9C847E" ma:contentTypeVersion="13" ma:contentTypeDescription="Creare un nuovo documento." ma:contentTypeScope="" ma:versionID="73fb70bbd1192d417b8236bf3710fdbc">
  <xsd:schema xmlns:xsd="http://www.w3.org/2001/XMLSchema" xmlns:xs="http://www.w3.org/2001/XMLSchema" xmlns:p="http://schemas.microsoft.com/office/2006/metadata/properties" xmlns:ns2="e53579f3-a39c-4d41-900b-d51a2c54cc21" xmlns:ns3="144bb7d2-292c-4771-a8d1-f956e94fff13" targetNamespace="http://schemas.microsoft.com/office/2006/metadata/properties" ma:root="true" ma:fieldsID="56dfb3abd064eff4c6608f2da730e655" ns2:_="" ns3:_="">
    <xsd:import namespace="e53579f3-a39c-4d41-900b-d51a2c54cc21"/>
    <xsd:import namespace="144bb7d2-292c-4771-a8d1-f956e94fff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579f3-a39c-4d41-900b-d51a2c54c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bb7d2-292c-4771-a8d1-f956e94fff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84D9F9-5D38-44E8-97C2-A99854C669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579f3-a39c-4d41-900b-d51a2c54cc21"/>
    <ds:schemaRef ds:uri="144bb7d2-292c-4771-a8d1-f956e94ff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FE3049-CA62-4352-BCA2-04BF5118BA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7D24D0-1004-4B98-A17C-EA6566C561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copo Cristoferi</dc:creator>
  <cp:keywords/>
  <dc:description/>
  <cp:lastModifiedBy>Abirami R.</cp:lastModifiedBy>
  <cp:revision>10</cp:revision>
  <dcterms:created xsi:type="dcterms:W3CDTF">2020-11-26T16:01:00Z</dcterms:created>
  <dcterms:modified xsi:type="dcterms:W3CDTF">2022-01-3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E3D8D45FBF7408BC572A9DE9C847E</vt:lpwstr>
  </property>
</Properties>
</file>